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STR markers in genotyping Step 1 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276"/>
        <w:gridCol w:w="1843"/>
        <w:gridCol w:w="1653"/>
        <w:gridCol w:w="473"/>
        <w:gridCol w:w="542"/>
        <w:gridCol w:w="784"/>
      </w:tblGrid>
      <w:tr>
        <w:trPr>
          <w:trHeight w:val="107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Distance (c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Distance 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(</w:t>
            </w:r>
            <w:r>
              <w:rPr>
                <w:rFonts w:cs="SimSun;宋体" w:ascii="SimSun;宋体" w:hAnsi="SimSun;宋体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PCR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zygosity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1644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709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ATTGACCGCTCCTCT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CTTCCTGGTCCCTAGT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-20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2998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7856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TCTTGGGCCGCA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ACACCCAGGGGAACC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-17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3021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552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CCTGATGTGGTG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CCTGATAGCCTGA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-245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6734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CAACTAACACAGAAAA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GTGAGAGACACAGAGTACAG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-17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055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TTTATCTATGAAATGAAGGT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GAAGTATGTGAAATGAT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-217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4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40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GACTTAAATAAAGGGC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TCCAATCTCCTGAG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-25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6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62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CTGCTTTTTCTCT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ACAGACAAATGACAAATCTG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-157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413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26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ABI&gt;*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ABI&gt;*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-33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1603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9994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ATGTCATTTTATATGCT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TGTCTCTGATGCT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-20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2431      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5724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TTTGCCCTGGATAACT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GCACTCTTTTCTTCA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-258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m. </w:t>
      </w:r>
      <w:r>
        <w:rPr>
          <w:rFonts w:cs="Times New Roman" w:ascii="Times New Roman" w:hAnsi="Times New Roman"/>
          <w:bCs/>
          <w:sz w:val="20"/>
          <w:szCs w:val="20"/>
        </w:rPr>
        <w:t>Optimal Annealing Temperatur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We used the primers of D4S413 from the ABI Prism Linkage Mapping Set (v2.5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44:00Z</dcterms:created>
  <dc:creator>Mei Wang</dc:creator>
  <dc:description/>
  <dc:language>en-US</dc:language>
  <cp:lastModifiedBy>Mei Wang</cp:lastModifiedBy>
  <dcterms:modified xsi:type="dcterms:W3CDTF">2012-09-05T23:45:00Z</dcterms:modified>
  <cp:revision>1</cp:revision>
  <dc:subject/>
  <dc:title/>
</cp:coreProperties>
</file>